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4DA" w:rsidRDefault="00E874DA" w:rsidP="00E874DA">
      <w:pPr>
        <w:pStyle w:val="Heading4"/>
      </w:pPr>
      <w:bookmarkStart w:id="0" w:name="_GoBack"/>
      <w:bookmarkEnd w:id="0"/>
      <w:r>
        <w:t xml:space="preserve">Stakeholder Views </w:t>
      </w:r>
      <w:r w:rsidRPr="009E0BC5">
        <w:t xml:space="preserve">Search Strategy Ovid Medline </w:t>
      </w:r>
    </w:p>
    <w:tbl>
      <w:tblPr>
        <w:tblW w:w="8095" w:type="dxa"/>
        <w:tblInd w:w="56" w:type="dxa"/>
        <w:tblBorders>
          <w:top w:val="single" w:sz="18" w:space="0" w:color="757575"/>
          <w:left w:val="single" w:sz="18" w:space="0" w:color="757575"/>
          <w:bottom w:val="single" w:sz="18" w:space="0" w:color="757575"/>
          <w:right w:val="single" w:sz="18" w:space="0" w:color="757575"/>
        </w:tblBorders>
        <w:shd w:val="clear" w:color="auto" w:fill="ABCCE2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6095"/>
        <w:gridCol w:w="992"/>
      </w:tblGrid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B9B9B9"/>
            <w:tcMar>
              <w:top w:w="71" w:type="dxa"/>
              <w:left w:w="71" w:type="dxa"/>
              <w:bottom w:w="71" w:type="dxa"/>
              <w:right w:w="71" w:type="dxa"/>
            </w:tcMar>
            <w:vAlign w:val="center"/>
            <w:hideMark/>
          </w:tcPr>
          <w:p w:rsidR="00E874DA" w:rsidRPr="00A6320B" w:rsidRDefault="00E874DA" w:rsidP="00E951F3">
            <w:pPr>
              <w:spacing w:after="0"/>
              <w:ind w:right="74" w:firstLine="0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Searches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B9B9B9"/>
            <w:vAlign w:val="center"/>
            <w:hideMark/>
          </w:tcPr>
          <w:p w:rsidR="00E874DA" w:rsidRPr="00A6320B" w:rsidRDefault="00E874DA" w:rsidP="00E951F3">
            <w:pPr>
              <w:spacing w:after="0"/>
              <w:ind w:left="71" w:right="74"/>
              <w:jc w:val="center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Results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B9B9B9"/>
            <w:vAlign w:val="center"/>
            <w:hideMark/>
          </w:tcPr>
          <w:p w:rsidR="00E874DA" w:rsidRPr="00A6320B" w:rsidRDefault="00E874DA" w:rsidP="00E951F3">
            <w:pPr>
              <w:spacing w:after="0"/>
              <w:ind w:left="71" w:right="74" w:firstLine="0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Search Type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ECEAF4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41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ECEAF4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 xml:space="preserve">limit 40 to </w:t>
            </w:r>
            <w:proofErr w:type="spellStart"/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yr</w:t>
            </w:r>
            <w:proofErr w:type="spellEnd"/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="2000 - 2014"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ECEAF4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b/>
                <w:bCs/>
                <w:color w:val="0A0905"/>
                <w:sz w:val="16"/>
                <w:szCs w:val="16"/>
              </w:rPr>
              <w:t>268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40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8 and 25 and 31 and 39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93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9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2 or 33 or 34 or 35 or 36 or 37 or 38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7243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8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("residency selection$" or "select$ to residency" or "select$ for residency" or "recruit$ to residency" or "recruit$ for residency" or "training selection" or "select$ to training" or "select$ for training" or "training recruit$" or "recruit$ to training" or "recruit$ for training")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 [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609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7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("medical school$ admission" or "admission$ 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polic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$" or "medical school$ 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ntr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$")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 [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52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6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("medical student$ selection” or select$ medical student$*" or "medical student$ admission$" or "admit$ medical student$")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 [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7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5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Personnel Selection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1107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4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ntrance examinations.mp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58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3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College Admission Test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499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2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School Admission Criteria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424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1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6 or 27 or 28 or 29 or 30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4500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0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"Internship and Residency"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6732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9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Education, Medical, Graduate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242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8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Education, Medical, Undergraduate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8619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7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Education, Medical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32711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6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Schools, Medical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1241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lastRenderedPageBreak/>
              <w:t>25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9 or 20 or 21 or 22 or 23 or 24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94237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4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(</w:t>
            </w: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view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* or opinion* or perspective* or belie* or attitude*or accept*)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 [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70783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3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student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attitude.mp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4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2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job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applicant attitude.mp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tabs>
                <w:tab w:val="center" w:pos="603"/>
              </w:tabs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1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Public Opinion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5867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0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"Attitude of Health Personnel"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2403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9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Attitude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73753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8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 or 2 or 3 or 4 or 5 or 6 or 7 or 8 or 9 or 10 or 11 or 12 or 13 or 14 or 15 or 16 or 17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61689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7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public.mp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55221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6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"</w:t>
            </w: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school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leaver*"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35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5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applicant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*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5507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4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stakeholder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*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327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3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"Overseas student*"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67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2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"</w:t>
            </w: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international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student*"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79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1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"</w:t>
            </w:r>
            <w:proofErr w:type="gram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international</w:t>
            </w:r>
            <w:proofErr w:type="gram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medical graduate*".</w:t>
            </w: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m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528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0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Patients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69769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9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Physicians, Primary Care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475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8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Foreign Medical Graduates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058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7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General Surgery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4841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6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General Practitioners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350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5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Physicians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89482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4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Medical Staff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4324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"Internship and Residency"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36732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Faculty, Medical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10248</w:t>
            </w:r>
          </w:p>
        </w:tc>
      </w:tr>
      <w:tr w:rsidR="00E874DA" w:rsidRPr="00A6320B" w:rsidTr="00E951F3">
        <w:tc>
          <w:tcPr>
            <w:tcW w:w="1008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jc w:val="center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lastRenderedPageBreak/>
              <w:t>1</w:t>
            </w:r>
          </w:p>
        </w:tc>
        <w:tc>
          <w:tcPr>
            <w:tcW w:w="6095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rPr>
                <w:rFonts w:eastAsia="Times New Roman" w:cs="Times New Roman"/>
                <w:color w:val="0A0905"/>
                <w:sz w:val="16"/>
                <w:szCs w:val="16"/>
              </w:rPr>
            </w:pPr>
            <w:proofErr w:type="spellStart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exp</w:t>
            </w:r>
            <w:proofErr w:type="spellEnd"/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 xml:space="preserve"> Students, Medical/</w:t>
            </w:r>
          </w:p>
        </w:tc>
        <w:tc>
          <w:tcPr>
            <w:tcW w:w="992" w:type="dxa"/>
            <w:tcBorders>
              <w:top w:val="single" w:sz="12" w:space="0" w:color="757575"/>
              <w:left w:val="single" w:sz="12" w:space="0" w:color="757575"/>
              <w:bottom w:val="single" w:sz="12" w:space="0" w:color="757575"/>
              <w:right w:val="single" w:sz="12" w:space="0" w:color="757575"/>
            </w:tcBorders>
            <w:shd w:val="clear" w:color="auto" w:fill="FFFFFF"/>
            <w:tcMar>
              <w:top w:w="71" w:type="dxa"/>
              <w:left w:w="71" w:type="dxa"/>
              <w:bottom w:w="71" w:type="dxa"/>
              <w:right w:w="71" w:type="dxa"/>
            </w:tcMar>
            <w:hideMark/>
          </w:tcPr>
          <w:p w:rsidR="00E874DA" w:rsidRPr="00A6320B" w:rsidRDefault="00E874DA" w:rsidP="00E951F3">
            <w:pPr>
              <w:spacing w:after="0" w:line="360" w:lineRule="atLeast"/>
              <w:ind w:firstLine="0"/>
              <w:rPr>
                <w:rFonts w:eastAsia="Times New Roman" w:cs="Times New Roman"/>
                <w:color w:val="0A0905"/>
                <w:sz w:val="16"/>
                <w:szCs w:val="16"/>
              </w:rPr>
            </w:pPr>
            <w:r w:rsidRPr="00A6320B">
              <w:rPr>
                <w:rFonts w:eastAsia="Times New Roman" w:cs="Times New Roman"/>
                <w:color w:val="0A0905"/>
                <w:sz w:val="16"/>
                <w:szCs w:val="16"/>
              </w:rPr>
              <w:t>22673</w:t>
            </w:r>
          </w:p>
        </w:tc>
      </w:tr>
    </w:tbl>
    <w:p w:rsidR="00443F15" w:rsidRDefault="00443F15"/>
    <w:sectPr w:rsidR="00443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4DA"/>
    <w:rsid w:val="00443F15"/>
    <w:rsid w:val="006848AB"/>
    <w:rsid w:val="00896E1A"/>
    <w:rsid w:val="00A56AD1"/>
    <w:rsid w:val="00C72F3C"/>
    <w:rsid w:val="00E8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974B539-2C49-43B9-AD8F-C2FEB1A3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4DA"/>
    <w:pPr>
      <w:spacing w:line="360" w:lineRule="auto"/>
      <w:ind w:firstLine="357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48AB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8AB"/>
    <w:pPr>
      <w:spacing w:before="320" w:after="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8AB"/>
    <w:pPr>
      <w:spacing w:before="320" w:after="0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848AB"/>
    <w:pPr>
      <w:spacing w:before="280" w:after="0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8AB"/>
    <w:pPr>
      <w:spacing w:before="280" w:after="0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8AB"/>
    <w:pPr>
      <w:spacing w:before="280" w:after="80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48AB"/>
    <w:pPr>
      <w:spacing w:before="280" w:after="0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48AB"/>
    <w:pPr>
      <w:spacing w:before="280" w:after="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48AB"/>
    <w:pPr>
      <w:spacing w:before="280" w:after="0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rsid w:val="00896E1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MediumGrid21">
    <w:name w:val="Medium Grid 21"/>
    <w:basedOn w:val="Normal"/>
    <w:uiPriority w:val="99"/>
    <w:rsid w:val="00896E1A"/>
    <w:pPr>
      <w:autoSpaceDE w:val="0"/>
      <w:autoSpaceDN w:val="0"/>
      <w:adjustRightInd w:val="0"/>
    </w:pPr>
    <w:rPr>
      <w:rFonts w:eastAsia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848AB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48AB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848AB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48AB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6848AB"/>
    <w:rPr>
      <w:b/>
      <w:bCs/>
      <w:spacing w:val="0"/>
    </w:rPr>
  </w:style>
  <w:style w:type="character" w:styleId="Emphasis">
    <w:name w:val="Emphasis"/>
    <w:uiPriority w:val="20"/>
    <w:qFormat/>
    <w:rsid w:val="006848AB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6848AB"/>
    <w:pPr>
      <w:spacing w:line="480" w:lineRule="auto"/>
      <w:ind w:left="720" w:firstLine="36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48AB"/>
    <w:pPr>
      <w:outlineLvl w:val="9"/>
    </w:pPr>
    <w:rPr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48AB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48AB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848AB"/>
    <w:pPr>
      <w:spacing w:line="480" w:lineRule="auto"/>
      <w:ind w:firstLine="360"/>
    </w:pPr>
    <w:rPr>
      <w:rFonts w:eastAsiaTheme="minorHAns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848AB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6848AB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48AB"/>
    <w:pPr>
      <w:spacing w:after="320" w:line="480" w:lineRule="auto"/>
      <w:ind w:firstLine="360"/>
      <w:jc w:val="right"/>
    </w:pPr>
    <w:rPr>
      <w:rFonts w:eastAsiaTheme="minorHAnsi"/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848AB"/>
    <w:rPr>
      <w:i/>
      <w:iCs/>
      <w:color w:val="808080" w:themeColor="text1" w:themeTint="7F"/>
      <w:spacing w:val="10"/>
      <w:sz w:val="24"/>
      <w:szCs w:val="24"/>
    </w:rPr>
  </w:style>
  <w:style w:type="paragraph" w:styleId="NoSpacing">
    <w:name w:val="No Spacing"/>
    <w:basedOn w:val="Normal"/>
    <w:link w:val="NoSpacingChar"/>
    <w:uiPriority w:val="1"/>
    <w:qFormat/>
    <w:rsid w:val="006848AB"/>
    <w:pPr>
      <w:spacing w:after="0" w:line="240" w:lineRule="auto"/>
      <w:ind w:firstLine="0"/>
    </w:pPr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6848AB"/>
  </w:style>
  <w:style w:type="paragraph" w:styleId="Quote">
    <w:name w:val="Quote"/>
    <w:basedOn w:val="Normal"/>
    <w:next w:val="Normal"/>
    <w:link w:val="QuoteChar"/>
    <w:uiPriority w:val="29"/>
    <w:qFormat/>
    <w:rsid w:val="006848AB"/>
    <w:pPr>
      <w:spacing w:line="480" w:lineRule="auto"/>
      <w:ind w:firstLine="360"/>
    </w:pPr>
    <w:rPr>
      <w:rFonts w:eastAsiaTheme="minorHAnsi"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6848AB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48AB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48AB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6848AB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6848AB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6848AB"/>
    <w:rPr>
      <w:smallCaps/>
    </w:rPr>
  </w:style>
  <w:style w:type="character" w:styleId="IntenseReference">
    <w:name w:val="Intense Reference"/>
    <w:uiPriority w:val="32"/>
    <w:qFormat/>
    <w:rsid w:val="006848AB"/>
    <w:rPr>
      <w:b/>
      <w:bCs/>
      <w:smallCaps/>
      <w:color w:val="auto"/>
    </w:rPr>
  </w:style>
  <w:style w:type="character" w:styleId="BookTitle">
    <w:name w:val="Book Title"/>
    <w:uiPriority w:val="33"/>
    <w:qFormat/>
    <w:rsid w:val="006848AB"/>
    <w:rPr>
      <w:rFonts w:asciiTheme="majorHAnsi" w:eastAsiaTheme="majorEastAsia" w:hAnsiTheme="majorHAnsi" w:cstheme="majorBidi"/>
      <w:b/>
      <w:bCs/>
      <w:smallCaps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mposite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een</dc:creator>
  <cp:lastModifiedBy>Kelly, Maureen</cp:lastModifiedBy>
  <cp:revision>2</cp:revision>
  <dcterms:created xsi:type="dcterms:W3CDTF">2018-03-10T10:35:00Z</dcterms:created>
  <dcterms:modified xsi:type="dcterms:W3CDTF">2018-03-10T10:35:00Z</dcterms:modified>
</cp:coreProperties>
</file>